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FA6" w:rsidRPr="00076210" w:rsidRDefault="00CF4FA6" w:rsidP="00CF4FA6">
      <w:pPr>
        <w:ind w:left="-567"/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</w:pPr>
      <w:bookmarkStart w:id="0" w:name="_GoBack"/>
      <w:bookmarkEnd w:id="0"/>
      <w:r w:rsidRPr="00076210">
        <w:rPr>
          <w:rFonts w:ascii="Times New Roman" w:hAnsi="Times New Roman" w:cs="Times New Roman"/>
          <w:sz w:val="24"/>
          <w:szCs w:val="24"/>
          <w:lang w:val="en-US"/>
        </w:rPr>
        <w:t xml:space="preserve">Online Resource 1. </w:t>
      </w:r>
      <w:r w:rsidRPr="00076210">
        <w:rPr>
          <w:rStyle w:val="normaltextrun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Binary logistic regression for incident neck-shoulder pain (NSP), low back pain (LBP), and radiating low back pain (radiating LBP), among working subjects (N= 3,843). All adjusting factors presented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1281"/>
        <w:gridCol w:w="933"/>
        <w:gridCol w:w="1226"/>
        <w:gridCol w:w="907"/>
        <w:gridCol w:w="960"/>
        <w:gridCol w:w="927"/>
        <w:gridCol w:w="1226"/>
        <w:gridCol w:w="907"/>
        <w:gridCol w:w="960"/>
        <w:gridCol w:w="849"/>
        <w:gridCol w:w="1226"/>
        <w:gridCol w:w="960"/>
        <w:gridCol w:w="960"/>
      </w:tblGrid>
      <w:tr w:rsidR="00CF4FA6" w:rsidRPr="00076210" w:rsidTr="00384B52"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N</w:t>
            </w:r>
            <w:r w:rsidRPr="000762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SP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L</w:t>
            </w:r>
            <w:r w:rsidRPr="000762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BP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Radiating LBP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Incident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Healthy refer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a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b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Incident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Healthy refer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a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b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Incid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Healthy refer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a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b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Occupational cold 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NRS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6 (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617 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56 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644 (5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2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915 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RS 2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4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32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2 (0.65–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3 (0.72–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3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50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2 (0.73–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9 (0.78–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5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35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73 (0.41–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79 (0.44–1.42)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RS 5–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3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37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41 (0.99–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59 (1.08–2.33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9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6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26 (0.87–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37 (0.93–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3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91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82 (1.11–2.97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87 (1.12–3.16) *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RS 8–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5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60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38 (0.97–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50 (1.03–2.19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4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63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57 (1.13–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61 (1.13–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25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53 (0.92–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43 (0.82–2.49)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ge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7.6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9.9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9 (0.98-1.00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49.2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9.7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0 (0.99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2.5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9.6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3 (1.01-1.05) *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Male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0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436 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4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408 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5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570 (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Female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3 (6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447 (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96 (1.49-2.59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6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510 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51 (1.16–1.96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1 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832 (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94 (1.28–2.94) *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lastRenderedPageBreak/>
              <w:t>Body mass index (kg/m²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6.4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6.0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3 (1.00–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.5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5.9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3 (1.00–1.05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7.5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.0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5 (1.01–1.08) *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Physical workload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ind w:left="-234" w:firstLine="23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62 (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838 (6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6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860 (6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0 (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,162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5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88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37 (0.97–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5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98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12 (0.80–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0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76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98 (1.23–3.20) *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6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57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23 (0.89–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9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60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15 (0.84–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6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64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70 (1.08–2.69) *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Daily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No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5 (9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,742 (9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94 (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,773 (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3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,234 (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5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25 (0.73–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0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88 (0.50–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62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56 (0.83–2.95)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ental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4 (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,398 (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6 (6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,401 (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9 (7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,702 (7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8 (2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74 (1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78 (1.33–2.38)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3 (3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08 (1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98 (1.51–2.58)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7 (2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87 (2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70 (1.12–2.57) *</w:t>
            </w:r>
          </w:p>
        </w:tc>
      </w:tr>
    </w:tbl>
    <w:p w:rsidR="00CF4FA6" w:rsidRPr="00076210" w:rsidRDefault="00CF4FA6" w:rsidP="00CF4FA6">
      <w:pPr>
        <w:ind w:left="-709"/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076210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OR</w:t>
      </w:r>
      <w:r w:rsidRPr="00076210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dds ratio, </w:t>
      </w:r>
      <w:r w:rsidRPr="00076210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NRS</w:t>
      </w:r>
      <w:r w:rsidRPr="00076210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numerical rating scale, </w:t>
      </w:r>
      <w:r w:rsidRPr="00076210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95% CI</w:t>
      </w:r>
      <w:r w:rsidRPr="00076210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ninety-five percent confidence interval.</w:t>
      </w:r>
    </w:p>
    <w:p w:rsidR="00CF4FA6" w:rsidRPr="00076210" w:rsidRDefault="00CF4FA6" w:rsidP="00CF4FA6">
      <w:pPr>
        <w:pStyle w:val="Default"/>
        <w:spacing w:line="480" w:lineRule="auto"/>
        <w:ind w:left="-709" w:right="-882"/>
        <w:rPr>
          <w:rStyle w:val="normaltextrun"/>
          <w:rFonts w:ascii="Times New Roman" w:hAnsi="Times New Roman" w:cs="Times New Roman"/>
          <w:color w:val="auto"/>
          <w:shd w:val="clear" w:color="auto" w:fill="FFFFFF"/>
          <w:lang w:val="en-US"/>
        </w:rPr>
      </w:pP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lang w:val="en-US"/>
        </w:rPr>
        <w:t>* Significant at the 0.05 level.</w:t>
      </w:r>
    </w:p>
    <w:p w:rsidR="00CF4FA6" w:rsidRPr="00076210" w:rsidRDefault="00CF4FA6" w:rsidP="00CF4FA6">
      <w:pPr>
        <w:pStyle w:val="Default"/>
        <w:ind w:left="-709" w:right="-882"/>
        <w:rPr>
          <w:rFonts w:ascii="Times New Roman" w:hAnsi="Times New Roman" w:cs="Times New Roman"/>
          <w:color w:val="auto"/>
          <w:lang w:val="en-US"/>
        </w:rPr>
      </w:pP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vertAlign w:val="superscript"/>
          <w:lang w:val="en-US"/>
        </w:rPr>
        <w:t>a</w:t>
      </w: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lang w:val="en-US"/>
        </w:rPr>
        <w:t xml:space="preserve"> Crude estimate.</w:t>
      </w:r>
      <w:r w:rsidRPr="00076210">
        <w:rPr>
          <w:rStyle w:val="scxw94834827"/>
          <w:rFonts w:ascii="Times New Roman" w:hAnsi="Times New Roman" w:cs="Times New Roman"/>
          <w:color w:val="auto"/>
          <w:shd w:val="clear" w:color="auto" w:fill="FFFFFF"/>
          <w:lang w:val="en-US"/>
        </w:rPr>
        <w:t> </w:t>
      </w: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vertAlign w:val="superscript"/>
          <w:lang w:val="en-US"/>
        </w:rPr>
        <w:t>b</w:t>
      </w: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lang w:val="en-US"/>
        </w:rPr>
        <w:t xml:space="preserve"> Adjusted for gender, continuous body mass index, continuous age, physical workload, daily smoking and mental stress. </w:t>
      </w: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vertAlign w:val="superscript"/>
          <w:lang w:val="en-US"/>
        </w:rPr>
        <w:t xml:space="preserve">c </w:t>
      </w:r>
      <w:r w:rsidRPr="00076210">
        <w:rPr>
          <w:rFonts w:ascii="Times New Roman" w:hAnsi="Times New Roman" w:cs="Times New Roman"/>
          <w:i/>
          <w:iCs/>
          <w:color w:val="auto"/>
          <w:lang w:val="en-US"/>
        </w:rPr>
        <w:t xml:space="preserve">Low </w:t>
      </w:r>
      <w:r w:rsidRPr="00076210">
        <w:rPr>
          <w:rFonts w:ascii="Times New Roman" w:hAnsi="Times New Roman" w:cs="Times New Roman"/>
          <w:color w:val="auto"/>
          <w:lang w:val="en-US"/>
        </w:rPr>
        <w:t xml:space="preserve">indicates sedentary work, </w:t>
      </w:r>
      <w:r w:rsidRPr="00076210">
        <w:rPr>
          <w:rFonts w:ascii="Times New Roman" w:hAnsi="Times New Roman" w:cs="Times New Roman"/>
          <w:i/>
          <w:iCs/>
          <w:color w:val="auto"/>
          <w:lang w:val="en-US"/>
        </w:rPr>
        <w:t xml:space="preserve">medium </w:t>
      </w:r>
      <w:r w:rsidRPr="00076210">
        <w:rPr>
          <w:rFonts w:ascii="Times New Roman" w:hAnsi="Times New Roman" w:cs="Times New Roman"/>
          <w:color w:val="auto"/>
          <w:lang w:val="en-US"/>
        </w:rPr>
        <w:t xml:space="preserve">ambulatory work, and </w:t>
      </w:r>
      <w:r w:rsidRPr="00076210">
        <w:rPr>
          <w:rFonts w:ascii="Times New Roman" w:hAnsi="Times New Roman" w:cs="Times New Roman"/>
          <w:i/>
          <w:iCs/>
          <w:color w:val="auto"/>
          <w:lang w:val="en-US"/>
        </w:rPr>
        <w:t xml:space="preserve">high </w:t>
      </w:r>
      <w:r w:rsidRPr="00076210">
        <w:rPr>
          <w:rFonts w:ascii="Times New Roman" w:hAnsi="Times New Roman" w:cs="Times New Roman"/>
          <w:color w:val="auto"/>
          <w:lang w:val="en-US"/>
        </w:rPr>
        <w:t xml:space="preserve">activities such as heavy lifting and climbing. </w:t>
      </w:r>
    </w:p>
    <w:p w:rsidR="00CF4FA6" w:rsidRPr="00076210" w:rsidRDefault="00CF4FA6" w:rsidP="00CF4FA6">
      <w:pPr>
        <w:ind w:left="-709"/>
        <w:rPr>
          <w:rFonts w:ascii="Times New Roman" w:hAnsi="Times New Roman" w:cs="Times New Roman"/>
          <w:sz w:val="24"/>
          <w:szCs w:val="24"/>
          <w:lang w:val="en-US"/>
        </w:rPr>
      </w:pPr>
    </w:p>
    <w:p w:rsidR="00CF4FA6" w:rsidRPr="00076210" w:rsidRDefault="00CF4FA6" w:rsidP="00CF4FA6">
      <w:pPr>
        <w:ind w:left="-709"/>
        <w:rPr>
          <w:rFonts w:ascii="Times New Roman" w:hAnsi="Times New Roman" w:cs="Times New Roman"/>
          <w:sz w:val="24"/>
          <w:szCs w:val="24"/>
          <w:lang w:val="en-US"/>
        </w:rPr>
      </w:pPr>
    </w:p>
    <w:p w:rsidR="00CF4FA6" w:rsidRPr="00076210" w:rsidRDefault="00CF4FA6" w:rsidP="00CF4F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621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F4FA6" w:rsidRPr="00076210" w:rsidRDefault="00CF4FA6" w:rsidP="00CF4FA6">
      <w:pPr>
        <w:ind w:left="-709"/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</w:pPr>
      <w:r w:rsidRPr="0007621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nline Resource 2. </w:t>
      </w:r>
      <w:r w:rsidRPr="00076210">
        <w:rPr>
          <w:rStyle w:val="normaltextrun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Binary logistic regression for incident neck-shoulder pain (NSP), low back pain (LBP), and radiating low back pain (radiating LBP) among female working subjects (N=2,089)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2"/>
        <w:gridCol w:w="1282"/>
        <w:gridCol w:w="909"/>
        <w:gridCol w:w="1227"/>
        <w:gridCol w:w="907"/>
        <w:gridCol w:w="960"/>
        <w:gridCol w:w="909"/>
        <w:gridCol w:w="1227"/>
        <w:gridCol w:w="960"/>
        <w:gridCol w:w="960"/>
        <w:gridCol w:w="832"/>
        <w:gridCol w:w="1227"/>
        <w:gridCol w:w="960"/>
        <w:gridCol w:w="960"/>
      </w:tblGrid>
      <w:tr w:rsidR="00CF4FA6" w:rsidRPr="00076210" w:rsidTr="00384B52"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NSP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LBP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Radiating LBP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Incident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Healthy refer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a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b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Incident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Healthy refer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a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b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Incid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Healthy refer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a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b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Occupational cold 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NRS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0 (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87 (6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5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039 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8 (6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248 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RS 2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3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8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1 (0.57–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88 (0.54–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74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3 (0.58–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89 (0.55–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4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9 (0.49–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6 (0.48–1.94)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RS 5–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3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44 (0.84–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38 (0.80–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4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0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33 (0.75–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23 (0.68–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5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.50 (1.32–4.74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.20 (1.15–4.24) *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RS 8–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2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12 (0.66–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7 (0.63–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96 (1.25–3.08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82 (1.14–2.91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65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5 (0.40–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1 (0.38–2.17)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ge, (years)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5.0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8.8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8 (0.96–0.99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7.7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8.5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9 (0.98–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50.1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48.3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2 (1.00–1.04)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Body mass index (kg/m²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5.7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5.3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03 (1.00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–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06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6.7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5.2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04 (1.01–1.07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7.0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5.3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04 (1.00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–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08)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Physical work load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ind w:left="-234" w:firstLine="23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6 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023 (7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0 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072 (7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4 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289 (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5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4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22 (0.75–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55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42 (0.89–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97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83 (0.96–3.51)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80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85 (0.55–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0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83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21 (0.81–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3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46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74 (1.01–3.00) *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Daily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No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74 (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360 (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74 (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424 (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1 (8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724 (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4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0 (0.44–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3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10 (0.58–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5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89 (0.92–3.88)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ental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1 (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163 (8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0 (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196 (7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3 (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376 (7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1 (3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79 (1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96 (1.39–2.77)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5 (3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10 (2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.03 (1.45–2.84)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8 (3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50 (2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75 (1.07–2.84) *</w:t>
            </w:r>
          </w:p>
        </w:tc>
      </w:tr>
    </w:tbl>
    <w:p w:rsidR="00CF4FA6" w:rsidRPr="00076210" w:rsidRDefault="00CF4FA6" w:rsidP="00CF4FA6">
      <w:pPr>
        <w:ind w:left="-709"/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076210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OR</w:t>
      </w:r>
      <w:r w:rsidRPr="00076210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dds ratio, </w:t>
      </w:r>
      <w:r w:rsidRPr="00076210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NRS</w:t>
      </w:r>
      <w:r w:rsidRPr="00076210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numerical rating scale, </w:t>
      </w:r>
      <w:r w:rsidRPr="00076210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95% CI</w:t>
      </w:r>
      <w:r w:rsidRPr="00076210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ninety-five percent confidence interval.</w:t>
      </w:r>
    </w:p>
    <w:p w:rsidR="00CF4FA6" w:rsidRPr="00076210" w:rsidRDefault="00CF4FA6" w:rsidP="00CF4FA6">
      <w:pPr>
        <w:pStyle w:val="Default"/>
        <w:spacing w:line="480" w:lineRule="auto"/>
        <w:ind w:left="-709" w:right="-882"/>
        <w:rPr>
          <w:rStyle w:val="normaltextrun"/>
          <w:rFonts w:ascii="Times New Roman" w:hAnsi="Times New Roman" w:cs="Times New Roman"/>
          <w:color w:val="auto"/>
          <w:shd w:val="clear" w:color="auto" w:fill="FFFFFF"/>
          <w:vertAlign w:val="superscript"/>
          <w:lang w:val="en-US"/>
        </w:rPr>
      </w:pP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lang w:val="en-US"/>
        </w:rPr>
        <w:t>* Significant at the 0.05 level.</w:t>
      </w:r>
    </w:p>
    <w:p w:rsidR="00CF4FA6" w:rsidRPr="00076210" w:rsidRDefault="00CF4FA6" w:rsidP="00CF4FA6">
      <w:pPr>
        <w:pStyle w:val="Default"/>
        <w:ind w:left="-709" w:right="-882"/>
        <w:rPr>
          <w:rFonts w:ascii="Times New Roman" w:hAnsi="Times New Roman" w:cs="Times New Roman"/>
          <w:color w:val="auto"/>
          <w:lang w:val="en-US"/>
        </w:rPr>
      </w:pP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vertAlign w:val="superscript"/>
          <w:lang w:val="en-US"/>
        </w:rPr>
        <w:t>a</w:t>
      </w: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lang w:val="en-US"/>
        </w:rPr>
        <w:t xml:space="preserve"> Crude estimate.</w:t>
      </w:r>
      <w:r w:rsidRPr="00076210">
        <w:rPr>
          <w:rStyle w:val="scxw94834827"/>
          <w:rFonts w:ascii="Times New Roman" w:hAnsi="Times New Roman" w:cs="Times New Roman"/>
          <w:color w:val="auto"/>
          <w:shd w:val="clear" w:color="auto" w:fill="FFFFFF"/>
          <w:lang w:val="en-US"/>
        </w:rPr>
        <w:t> </w:t>
      </w: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vertAlign w:val="superscript"/>
          <w:lang w:val="en-US"/>
        </w:rPr>
        <w:t>b</w:t>
      </w: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lang w:val="en-US"/>
        </w:rPr>
        <w:t xml:space="preserve"> Adjusted for gender, continuous body mass index, continuous age, physical workload, daily smoking, and mental stress. </w:t>
      </w: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vertAlign w:val="superscript"/>
          <w:lang w:val="en-US"/>
        </w:rPr>
        <w:t xml:space="preserve">c </w:t>
      </w:r>
      <w:r w:rsidRPr="00076210">
        <w:rPr>
          <w:rFonts w:ascii="Times New Roman" w:hAnsi="Times New Roman" w:cs="Times New Roman"/>
          <w:i/>
          <w:iCs/>
          <w:color w:val="auto"/>
          <w:lang w:val="en-US"/>
        </w:rPr>
        <w:t xml:space="preserve">Low </w:t>
      </w:r>
      <w:r w:rsidRPr="00076210">
        <w:rPr>
          <w:rFonts w:ascii="Times New Roman" w:hAnsi="Times New Roman" w:cs="Times New Roman"/>
          <w:color w:val="auto"/>
          <w:lang w:val="en-US"/>
        </w:rPr>
        <w:t xml:space="preserve">indicates sedentary work, </w:t>
      </w:r>
      <w:r w:rsidRPr="00076210">
        <w:rPr>
          <w:rFonts w:ascii="Times New Roman" w:hAnsi="Times New Roman" w:cs="Times New Roman"/>
          <w:i/>
          <w:iCs/>
          <w:color w:val="auto"/>
          <w:lang w:val="en-US"/>
        </w:rPr>
        <w:t xml:space="preserve">medium </w:t>
      </w:r>
      <w:r w:rsidRPr="00076210">
        <w:rPr>
          <w:rFonts w:ascii="Times New Roman" w:hAnsi="Times New Roman" w:cs="Times New Roman"/>
          <w:color w:val="auto"/>
          <w:lang w:val="en-US"/>
        </w:rPr>
        <w:t xml:space="preserve">ambulatory work, and </w:t>
      </w:r>
      <w:r w:rsidRPr="00076210">
        <w:rPr>
          <w:rFonts w:ascii="Times New Roman" w:hAnsi="Times New Roman" w:cs="Times New Roman"/>
          <w:i/>
          <w:iCs/>
          <w:color w:val="auto"/>
          <w:lang w:val="en-US"/>
        </w:rPr>
        <w:t xml:space="preserve">high </w:t>
      </w:r>
      <w:r w:rsidRPr="00076210">
        <w:rPr>
          <w:rFonts w:ascii="Times New Roman" w:hAnsi="Times New Roman" w:cs="Times New Roman"/>
          <w:color w:val="auto"/>
          <w:lang w:val="en-US"/>
        </w:rPr>
        <w:t xml:space="preserve">activities such as heavy lifting and climbing. </w:t>
      </w:r>
    </w:p>
    <w:p w:rsidR="00CF4FA6" w:rsidRPr="00076210" w:rsidRDefault="00CF4FA6" w:rsidP="00CF4F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621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F4FA6" w:rsidRPr="00076210" w:rsidRDefault="00CF4FA6" w:rsidP="00CF4FA6">
      <w:pPr>
        <w:ind w:left="-709"/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</w:pPr>
      <w:r w:rsidRPr="0007621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nline Resource 3. </w:t>
      </w:r>
      <w:r w:rsidRPr="00076210">
        <w:rPr>
          <w:rStyle w:val="normaltextrun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Binary logistic regression for incident neck-shoulder pain (NSP), low back pain (LBP), and radiating low back pain (radiating LBP) among male working subjects (N=1,754)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2"/>
        <w:gridCol w:w="1282"/>
        <w:gridCol w:w="909"/>
        <w:gridCol w:w="1227"/>
        <w:gridCol w:w="960"/>
        <w:gridCol w:w="960"/>
        <w:gridCol w:w="909"/>
        <w:gridCol w:w="1227"/>
        <w:gridCol w:w="907"/>
        <w:gridCol w:w="960"/>
        <w:gridCol w:w="832"/>
        <w:gridCol w:w="1227"/>
        <w:gridCol w:w="960"/>
        <w:gridCol w:w="960"/>
      </w:tblGrid>
      <w:tr w:rsidR="00CF4FA6" w:rsidRPr="00076210" w:rsidTr="00384B52"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NSP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LBP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ind w:right="-78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Radiating LBP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Incident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Healthy refer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a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b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Incident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Healthy refer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a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b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Incid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Healthy refer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a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R (95% CI)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sv-SE"/>
              </w:rPr>
              <w:t>b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Occupational cold 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NRS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30 (4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1 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05 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67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RS 2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1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4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57 (0.87–2.83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41 (0.77–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0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7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35 (0.83–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39 (0.84–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71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64 (0.23–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7 (0.20–1.64)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RS 5–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5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34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.59 (1.47–4.57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97 (1.07–3.61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4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24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58 (0.93–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64 (0.94–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56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86 (0.82–4.24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61 (0.67–3.91)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RS 8–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7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28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.87 (1.64–5.02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97 (1.06–3.67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34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64 (0.98–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59 (0.89–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5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0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.75 (1.31–5.77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95 (0.83–4.56)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ge, (years)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9.6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0.4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0 (0.98–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0.4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0.4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0 (0.99–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5.8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0.3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6 (1.03–1.10) *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Body mass index (kg/m²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7.0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6.5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02 (0.97–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6.5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6.5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99 (0.94–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7.9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6.5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11 (1.03–1.19) *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Physical work load 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ind w:left="-234" w:firstLine="23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6 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15 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6 (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88 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6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73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00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44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64 (0.96–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9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43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1 (0.55–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6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79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84 (0.85–3.99)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4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77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2.12 (1.23–3.67) 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9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77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7 (0.64–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18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48 (0.62–3.56)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Daily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No</w:t>
            </w: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1 (9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382 (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0 (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349 (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2 (9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510 (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1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.14 (0.96–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7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9 (0.09–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7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7 (0.22–4.22)</w:t>
            </w:r>
          </w:p>
        </w:tc>
      </w:tr>
      <w:tr w:rsidR="00CF4FA6" w:rsidRPr="00076210" w:rsidTr="00384B5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ental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3 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235 (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6 (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205 (8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6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,326 (8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</w:tr>
      <w:tr w:rsidR="00CF4FA6" w:rsidRPr="00076210" w:rsidTr="00384B5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7 (1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95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52 (0.87–2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8 (2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98 (1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87 (1.17–2.97)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37 (1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FA6" w:rsidRPr="00076210" w:rsidRDefault="00CF4FA6" w:rsidP="00384B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621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57 (0.70–3.54)</w:t>
            </w:r>
          </w:p>
        </w:tc>
      </w:tr>
    </w:tbl>
    <w:p w:rsidR="00CF4FA6" w:rsidRPr="00076210" w:rsidRDefault="00CF4FA6" w:rsidP="00CF4FA6">
      <w:pPr>
        <w:ind w:left="-709"/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076210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OR</w:t>
      </w:r>
      <w:r w:rsidRPr="00076210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dds ratio, </w:t>
      </w:r>
      <w:r w:rsidRPr="00076210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NRS</w:t>
      </w:r>
      <w:r w:rsidRPr="00076210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numerical rating scale, </w:t>
      </w:r>
      <w:r w:rsidRPr="00076210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95% CI</w:t>
      </w:r>
      <w:r w:rsidRPr="00076210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ninety-five percent confidence interval.</w:t>
      </w:r>
    </w:p>
    <w:p w:rsidR="00CF4FA6" w:rsidRPr="00076210" w:rsidRDefault="00CF4FA6" w:rsidP="00CF4FA6">
      <w:pPr>
        <w:pStyle w:val="Default"/>
        <w:spacing w:line="480" w:lineRule="auto"/>
        <w:ind w:left="-709" w:right="-882"/>
        <w:rPr>
          <w:rStyle w:val="normaltextrun"/>
          <w:rFonts w:ascii="Times New Roman" w:hAnsi="Times New Roman" w:cs="Times New Roman"/>
          <w:color w:val="auto"/>
          <w:shd w:val="clear" w:color="auto" w:fill="FFFFFF"/>
          <w:vertAlign w:val="superscript"/>
          <w:lang w:val="en-US"/>
        </w:rPr>
      </w:pP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lang w:val="en-US"/>
        </w:rPr>
        <w:t>* Significant at the 0.05 level.</w:t>
      </w:r>
    </w:p>
    <w:p w:rsidR="00CF4FA6" w:rsidRPr="00076210" w:rsidRDefault="00CF4FA6" w:rsidP="00CF4FA6">
      <w:pPr>
        <w:pStyle w:val="Default"/>
        <w:ind w:left="-709" w:right="-882"/>
        <w:rPr>
          <w:rFonts w:ascii="Times New Roman" w:hAnsi="Times New Roman" w:cs="Times New Roman"/>
          <w:color w:val="auto"/>
          <w:lang w:val="en-US"/>
        </w:rPr>
        <w:sectPr w:rsidR="00CF4FA6" w:rsidRPr="00076210" w:rsidSect="0007621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vertAlign w:val="superscript"/>
          <w:lang w:val="en-US"/>
        </w:rPr>
        <w:t>a</w:t>
      </w: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lang w:val="en-US"/>
        </w:rPr>
        <w:t xml:space="preserve"> Crude estimate.</w:t>
      </w:r>
      <w:r w:rsidRPr="00076210">
        <w:rPr>
          <w:rStyle w:val="scxw94834827"/>
          <w:rFonts w:ascii="Times New Roman" w:hAnsi="Times New Roman" w:cs="Times New Roman"/>
          <w:color w:val="auto"/>
          <w:shd w:val="clear" w:color="auto" w:fill="FFFFFF"/>
          <w:lang w:val="en-US"/>
        </w:rPr>
        <w:t> </w:t>
      </w: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vertAlign w:val="superscript"/>
          <w:lang w:val="en-US"/>
        </w:rPr>
        <w:t>b</w:t>
      </w: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lang w:val="en-US"/>
        </w:rPr>
        <w:t xml:space="preserve"> Adjusted for gender, continuous body mass index, continuous age, physical workload, daily smoking and mental stress. </w:t>
      </w:r>
      <w:r w:rsidRPr="00076210">
        <w:rPr>
          <w:rStyle w:val="normaltextrun"/>
          <w:rFonts w:ascii="Times New Roman" w:hAnsi="Times New Roman" w:cs="Times New Roman"/>
          <w:color w:val="auto"/>
          <w:shd w:val="clear" w:color="auto" w:fill="FFFFFF"/>
          <w:vertAlign w:val="superscript"/>
          <w:lang w:val="en-US"/>
        </w:rPr>
        <w:t xml:space="preserve">c </w:t>
      </w:r>
      <w:r w:rsidRPr="00076210">
        <w:rPr>
          <w:rFonts w:ascii="Times New Roman" w:hAnsi="Times New Roman" w:cs="Times New Roman"/>
          <w:i/>
          <w:iCs/>
          <w:color w:val="auto"/>
          <w:lang w:val="en-US"/>
        </w:rPr>
        <w:t xml:space="preserve">Low </w:t>
      </w:r>
      <w:r w:rsidRPr="00076210">
        <w:rPr>
          <w:rFonts w:ascii="Times New Roman" w:hAnsi="Times New Roman" w:cs="Times New Roman"/>
          <w:color w:val="auto"/>
          <w:lang w:val="en-US"/>
        </w:rPr>
        <w:t xml:space="preserve">indicates sedentary work, </w:t>
      </w:r>
      <w:r w:rsidRPr="00076210">
        <w:rPr>
          <w:rFonts w:ascii="Times New Roman" w:hAnsi="Times New Roman" w:cs="Times New Roman"/>
          <w:i/>
          <w:iCs/>
          <w:color w:val="auto"/>
          <w:lang w:val="en-US"/>
        </w:rPr>
        <w:t xml:space="preserve">medium </w:t>
      </w:r>
      <w:r w:rsidRPr="00076210">
        <w:rPr>
          <w:rFonts w:ascii="Times New Roman" w:hAnsi="Times New Roman" w:cs="Times New Roman"/>
          <w:color w:val="auto"/>
          <w:lang w:val="en-US"/>
        </w:rPr>
        <w:t xml:space="preserve">ambulatory work, and </w:t>
      </w:r>
      <w:r w:rsidRPr="00076210">
        <w:rPr>
          <w:rFonts w:ascii="Times New Roman" w:hAnsi="Times New Roman" w:cs="Times New Roman"/>
          <w:i/>
          <w:iCs/>
          <w:color w:val="auto"/>
          <w:lang w:val="en-US"/>
        </w:rPr>
        <w:t xml:space="preserve">high </w:t>
      </w:r>
      <w:r w:rsidRPr="00076210">
        <w:rPr>
          <w:rFonts w:ascii="Times New Roman" w:hAnsi="Times New Roman" w:cs="Times New Roman"/>
          <w:color w:val="auto"/>
          <w:lang w:val="en-US"/>
        </w:rPr>
        <w:t xml:space="preserve">activities such as heavy lifting and climbing. </w:t>
      </w:r>
    </w:p>
    <w:p w:rsidR="005D5942" w:rsidRDefault="005D5942"/>
    <w:sectPr w:rsidR="005D59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yriad Pro">
    <w:altName w:val="Segoe UI"/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30CA6"/>
    <w:multiLevelType w:val="hybridMultilevel"/>
    <w:tmpl w:val="157A60B6"/>
    <w:lvl w:ilvl="0" w:tplc="E410BF44">
      <w:start w:val="1"/>
      <w:numFmt w:val="bullet"/>
      <w:lvlText w:val=""/>
      <w:lvlJc w:val="left"/>
      <w:pPr>
        <w:ind w:left="-349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1" w15:restartNumberingAfterBreak="0">
    <w:nsid w:val="0E311751"/>
    <w:multiLevelType w:val="hybridMultilevel"/>
    <w:tmpl w:val="96D4D5B2"/>
    <w:lvl w:ilvl="0" w:tplc="5C8838BA"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546948"/>
    <w:multiLevelType w:val="hybridMultilevel"/>
    <w:tmpl w:val="2AA0A41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99555C"/>
    <w:multiLevelType w:val="multilevel"/>
    <w:tmpl w:val="EB3AA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8D753C"/>
    <w:multiLevelType w:val="hybridMultilevel"/>
    <w:tmpl w:val="5BB48FCA"/>
    <w:lvl w:ilvl="0" w:tplc="ABA2EF56">
      <w:numFmt w:val="bullet"/>
      <w:lvlText w:val=""/>
      <w:lvlJc w:val="left"/>
      <w:pPr>
        <w:ind w:left="-349" w:hanging="360"/>
      </w:pPr>
      <w:rPr>
        <w:rFonts w:ascii="Symbol" w:eastAsiaTheme="minorHAnsi" w:hAnsi="Symbol" w:cs="Times New Roman" w:hint="default"/>
        <w:i w:val="0"/>
      </w:rPr>
    </w:lvl>
    <w:lvl w:ilvl="1" w:tplc="041D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5" w15:restartNumberingAfterBreak="0">
    <w:nsid w:val="5D7807B9"/>
    <w:multiLevelType w:val="hybridMultilevel"/>
    <w:tmpl w:val="8A0A08BA"/>
    <w:lvl w:ilvl="0" w:tplc="41969E2C">
      <w:start w:val="1"/>
      <w:numFmt w:val="bullet"/>
      <w:lvlText w:val=""/>
      <w:lvlJc w:val="left"/>
      <w:pPr>
        <w:ind w:left="-349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6" w15:restartNumberingAfterBreak="0">
    <w:nsid w:val="70B775AD"/>
    <w:multiLevelType w:val="hybridMultilevel"/>
    <w:tmpl w:val="8C9CA210"/>
    <w:lvl w:ilvl="0" w:tplc="C41E484A">
      <w:start w:val="1"/>
      <w:numFmt w:val="bullet"/>
      <w:lvlText w:val=""/>
      <w:lvlJc w:val="left"/>
      <w:pPr>
        <w:ind w:left="-349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7" w15:restartNumberingAfterBreak="0">
    <w:nsid w:val="7795548D"/>
    <w:multiLevelType w:val="hybridMultilevel"/>
    <w:tmpl w:val="85EE967E"/>
    <w:lvl w:ilvl="0" w:tplc="DB3AFD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B5C78"/>
    <w:multiLevelType w:val="hybridMultilevel"/>
    <w:tmpl w:val="74B6D3B6"/>
    <w:lvl w:ilvl="0" w:tplc="70AA84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8"/>
  </w:num>
  <w:num w:numId="4">
    <w:abstractNumId w:val="7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FA6"/>
    <w:rsid w:val="0002088F"/>
    <w:rsid w:val="00043659"/>
    <w:rsid w:val="00055178"/>
    <w:rsid w:val="0006042D"/>
    <w:rsid w:val="0006741E"/>
    <w:rsid w:val="00091B04"/>
    <w:rsid w:val="000A3764"/>
    <w:rsid w:val="000C69CE"/>
    <w:rsid w:val="000E776C"/>
    <w:rsid w:val="0010223F"/>
    <w:rsid w:val="001156C2"/>
    <w:rsid w:val="00116CA2"/>
    <w:rsid w:val="001417C2"/>
    <w:rsid w:val="001506BB"/>
    <w:rsid w:val="0019669E"/>
    <w:rsid w:val="001E7705"/>
    <w:rsid w:val="00231C44"/>
    <w:rsid w:val="00256E0C"/>
    <w:rsid w:val="00262C98"/>
    <w:rsid w:val="002715B8"/>
    <w:rsid w:val="00272C18"/>
    <w:rsid w:val="00296BB9"/>
    <w:rsid w:val="002A5121"/>
    <w:rsid w:val="002C7910"/>
    <w:rsid w:val="002D6D71"/>
    <w:rsid w:val="002F767D"/>
    <w:rsid w:val="003028B0"/>
    <w:rsid w:val="0036142C"/>
    <w:rsid w:val="00361A88"/>
    <w:rsid w:val="003D5C5B"/>
    <w:rsid w:val="003F3F67"/>
    <w:rsid w:val="00402C3B"/>
    <w:rsid w:val="004706F0"/>
    <w:rsid w:val="00471638"/>
    <w:rsid w:val="00473BA7"/>
    <w:rsid w:val="004A3A8B"/>
    <w:rsid w:val="004F1F49"/>
    <w:rsid w:val="0050797C"/>
    <w:rsid w:val="00573777"/>
    <w:rsid w:val="00587BA8"/>
    <w:rsid w:val="005A450B"/>
    <w:rsid w:val="005A4704"/>
    <w:rsid w:val="005A665B"/>
    <w:rsid w:val="005C3AB1"/>
    <w:rsid w:val="005D5942"/>
    <w:rsid w:val="0062058C"/>
    <w:rsid w:val="00626844"/>
    <w:rsid w:val="00654517"/>
    <w:rsid w:val="00686A2B"/>
    <w:rsid w:val="006A2F76"/>
    <w:rsid w:val="006B61DC"/>
    <w:rsid w:val="00710781"/>
    <w:rsid w:val="00720D4D"/>
    <w:rsid w:val="00727330"/>
    <w:rsid w:val="007320F0"/>
    <w:rsid w:val="0074218B"/>
    <w:rsid w:val="007A2B9D"/>
    <w:rsid w:val="007A2CE9"/>
    <w:rsid w:val="007B6041"/>
    <w:rsid w:val="007B65A5"/>
    <w:rsid w:val="007B66C9"/>
    <w:rsid w:val="007C6D00"/>
    <w:rsid w:val="007E5FDC"/>
    <w:rsid w:val="007E70F4"/>
    <w:rsid w:val="00824583"/>
    <w:rsid w:val="00834BF5"/>
    <w:rsid w:val="00840D7F"/>
    <w:rsid w:val="00850F19"/>
    <w:rsid w:val="00853145"/>
    <w:rsid w:val="00867E25"/>
    <w:rsid w:val="0088531B"/>
    <w:rsid w:val="008B2152"/>
    <w:rsid w:val="008D1BC7"/>
    <w:rsid w:val="008E2761"/>
    <w:rsid w:val="008F24E6"/>
    <w:rsid w:val="009144BE"/>
    <w:rsid w:val="00921BB9"/>
    <w:rsid w:val="00962B02"/>
    <w:rsid w:val="009657A4"/>
    <w:rsid w:val="009B649A"/>
    <w:rsid w:val="009C061A"/>
    <w:rsid w:val="009D7E0C"/>
    <w:rsid w:val="009F1543"/>
    <w:rsid w:val="009F6274"/>
    <w:rsid w:val="00A01A10"/>
    <w:rsid w:val="00A048D8"/>
    <w:rsid w:val="00A12AAB"/>
    <w:rsid w:val="00A16ABF"/>
    <w:rsid w:val="00A734D8"/>
    <w:rsid w:val="00A90820"/>
    <w:rsid w:val="00A973A2"/>
    <w:rsid w:val="00AA69D8"/>
    <w:rsid w:val="00AD26FA"/>
    <w:rsid w:val="00AE7B1B"/>
    <w:rsid w:val="00AF6C0F"/>
    <w:rsid w:val="00B14FB6"/>
    <w:rsid w:val="00B35092"/>
    <w:rsid w:val="00B37325"/>
    <w:rsid w:val="00B54BB0"/>
    <w:rsid w:val="00B71A0B"/>
    <w:rsid w:val="00B75E98"/>
    <w:rsid w:val="00B91E15"/>
    <w:rsid w:val="00B95084"/>
    <w:rsid w:val="00BC11DE"/>
    <w:rsid w:val="00BF109C"/>
    <w:rsid w:val="00C06E5C"/>
    <w:rsid w:val="00C243D9"/>
    <w:rsid w:val="00C610F2"/>
    <w:rsid w:val="00C76BFC"/>
    <w:rsid w:val="00C85161"/>
    <w:rsid w:val="00CB2F15"/>
    <w:rsid w:val="00CD181F"/>
    <w:rsid w:val="00CF4FA6"/>
    <w:rsid w:val="00D22C81"/>
    <w:rsid w:val="00DC0C7D"/>
    <w:rsid w:val="00DD3319"/>
    <w:rsid w:val="00E03C88"/>
    <w:rsid w:val="00E179AD"/>
    <w:rsid w:val="00E87619"/>
    <w:rsid w:val="00EB219D"/>
    <w:rsid w:val="00EB2D6A"/>
    <w:rsid w:val="00F4153E"/>
    <w:rsid w:val="00F61F41"/>
    <w:rsid w:val="00F73364"/>
    <w:rsid w:val="00F9032A"/>
    <w:rsid w:val="00F920B7"/>
    <w:rsid w:val="00FF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5A0041-04FF-4216-A25C-A84845E86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4FA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39"/>
    <w:rsid w:val="00CF4FA6"/>
    <w:pPr>
      <w:spacing w:after="0" w:line="240" w:lineRule="auto"/>
    </w:pPr>
    <w:rPr>
      <w:rFonts w:ascii="Calibri" w:eastAsia="Calibri" w:hAnsi="Calibri" w:cs="Times New Roman"/>
      <w:lang w:val="sv-S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F4FA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F4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CF4FA6"/>
    <w:pPr>
      <w:spacing w:after="0" w:line="240" w:lineRule="auto"/>
    </w:pPr>
    <w:rPr>
      <w:rFonts w:eastAsia="Times New Roman" w:cs="Times New Roman"/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4FA6"/>
    <w:rPr>
      <w:rFonts w:eastAsia="Times New Roman" w:cs="Times New Roman"/>
      <w:sz w:val="20"/>
      <w:szCs w:val="20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CF4FA6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CF4FA6"/>
    <w:rPr>
      <w:b/>
      <w:bCs/>
    </w:rPr>
  </w:style>
  <w:style w:type="paragraph" w:customStyle="1" w:styleId="msonormal0">
    <w:name w:val="msonormal"/>
    <w:basedOn w:val="Normal"/>
    <w:rsid w:val="00CF4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paragraph">
    <w:name w:val="paragraph"/>
    <w:basedOn w:val="Normal"/>
    <w:rsid w:val="00CF4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textrun">
    <w:name w:val="textrun"/>
    <w:basedOn w:val="DefaultParagraphFont"/>
    <w:rsid w:val="00CF4FA6"/>
  </w:style>
  <w:style w:type="character" w:customStyle="1" w:styleId="pagebreakblob">
    <w:name w:val="pagebreakblob"/>
    <w:basedOn w:val="DefaultParagraphFont"/>
    <w:rsid w:val="00CF4FA6"/>
  </w:style>
  <w:style w:type="character" w:customStyle="1" w:styleId="eop">
    <w:name w:val="eop"/>
    <w:basedOn w:val="DefaultParagraphFont"/>
    <w:rsid w:val="00CF4FA6"/>
  </w:style>
  <w:style w:type="character" w:customStyle="1" w:styleId="normaltextrun">
    <w:name w:val="normaltextrun"/>
    <w:basedOn w:val="DefaultParagraphFont"/>
    <w:rsid w:val="00CF4FA6"/>
  </w:style>
  <w:style w:type="paragraph" w:styleId="ListParagraph">
    <w:name w:val="List Paragraph"/>
    <w:basedOn w:val="Normal"/>
    <w:uiPriority w:val="34"/>
    <w:qFormat/>
    <w:rsid w:val="00CF4FA6"/>
    <w:pPr>
      <w:ind w:left="720"/>
      <w:contextualSpacing/>
    </w:pPr>
    <w:rPr>
      <w:lang w:val="sv-SE"/>
    </w:rPr>
  </w:style>
  <w:style w:type="paragraph" w:customStyle="1" w:styleId="Default">
    <w:name w:val="Default"/>
    <w:rsid w:val="00CF4FA6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  <w:lang w:val="sv-SE"/>
    </w:rPr>
  </w:style>
  <w:style w:type="character" w:customStyle="1" w:styleId="scxw94834827">
    <w:name w:val="scxw94834827"/>
    <w:basedOn w:val="DefaultParagraphFont"/>
    <w:rsid w:val="00CF4F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FA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FA6"/>
    <w:rPr>
      <w:rFonts w:eastAsia="Times New Roman" w:cs="Times New Roman"/>
      <w:b/>
      <w:bCs/>
      <w:sz w:val="20"/>
      <w:szCs w:val="20"/>
      <w:lang w:val="sv-SE" w:eastAsia="sv-SE"/>
    </w:rPr>
  </w:style>
  <w:style w:type="character" w:customStyle="1" w:styleId="spellingerror">
    <w:name w:val="spellingerror"/>
    <w:basedOn w:val="DefaultParagraphFont"/>
    <w:rsid w:val="00CF4FA6"/>
  </w:style>
  <w:style w:type="paragraph" w:styleId="BalloonText">
    <w:name w:val="Balloon Text"/>
    <w:basedOn w:val="Normal"/>
    <w:link w:val="BalloonTextChar"/>
    <w:uiPriority w:val="99"/>
    <w:semiHidden/>
    <w:unhideWhenUsed/>
    <w:rsid w:val="00CF4FA6"/>
    <w:pPr>
      <w:spacing w:after="0" w:line="240" w:lineRule="auto"/>
    </w:pPr>
    <w:rPr>
      <w:rFonts w:ascii="Segoe UI" w:hAnsi="Segoe UI" w:cs="Segoe UI"/>
      <w:sz w:val="18"/>
      <w:szCs w:val="18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FA6"/>
    <w:rPr>
      <w:rFonts w:ascii="Segoe UI" w:hAnsi="Segoe UI" w:cs="Segoe UI"/>
      <w:sz w:val="18"/>
      <w:szCs w:val="18"/>
      <w:lang w:val="sv-SE"/>
    </w:rPr>
  </w:style>
  <w:style w:type="paragraph" w:styleId="Revision">
    <w:name w:val="Revision"/>
    <w:hidden/>
    <w:uiPriority w:val="99"/>
    <w:semiHidden/>
    <w:rsid w:val="00CF4FA6"/>
    <w:pPr>
      <w:spacing w:after="0" w:line="240" w:lineRule="auto"/>
    </w:pPr>
    <w:rPr>
      <w:lang w:val="sv-S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CF4FA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F4FA6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CF4FA6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CF4FA6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CF4FA6"/>
    <w:rPr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CF4FA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4FA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4FA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4FA6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4FA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F4F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15</Words>
  <Characters>693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harshini Natarajan</dc:creator>
  <cp:keywords/>
  <dc:description/>
  <cp:lastModifiedBy>Priyadharshini Natarajan</cp:lastModifiedBy>
  <cp:revision>1</cp:revision>
  <dcterms:created xsi:type="dcterms:W3CDTF">2022-12-20T02:18:00Z</dcterms:created>
  <dcterms:modified xsi:type="dcterms:W3CDTF">2022-12-20T02:19:00Z</dcterms:modified>
</cp:coreProperties>
</file>